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4AEA88" w14:textId="77777777" w:rsidR="00991976" w:rsidRDefault="00991976">
      <w:pPr>
        <w:rPr>
          <w:b/>
          <w:bCs/>
          <w:sz w:val="28"/>
          <w:szCs w:val="28"/>
          <w:lang w:val="en-US"/>
        </w:rPr>
      </w:pPr>
    </w:p>
    <w:p w14:paraId="5CAA6C7B" w14:textId="5E3D1F2B" w:rsidR="001C628D" w:rsidRPr="00685D1A" w:rsidRDefault="00685D1A">
      <w:pPr>
        <w:rPr>
          <w:b/>
          <w:bCs/>
          <w:sz w:val="28"/>
          <w:szCs w:val="28"/>
          <w:lang w:val="en-US"/>
        </w:rPr>
      </w:pPr>
      <w:r>
        <w:rPr>
          <w:b/>
          <w:bCs/>
          <w:sz w:val="28"/>
          <w:szCs w:val="28"/>
          <w:lang w:val="en-US"/>
        </w:rPr>
        <w:t>Primer s</w:t>
      </w:r>
      <w:r w:rsidR="001C628D" w:rsidRPr="00991976">
        <w:rPr>
          <w:b/>
          <w:bCs/>
          <w:sz w:val="28"/>
          <w:szCs w:val="28"/>
          <w:lang w:val="en-US"/>
        </w:rPr>
        <w:t>equences for qPCR Grin</w:t>
      </w:r>
      <w:r>
        <w:rPr>
          <w:b/>
          <w:bCs/>
          <w:sz w:val="28"/>
          <w:szCs w:val="28"/>
          <w:lang w:val="en-US"/>
        </w:rPr>
        <w:t>2</w:t>
      </w:r>
      <w:r w:rsidR="001C628D" w:rsidRPr="00991976">
        <w:rPr>
          <w:b/>
          <w:bCs/>
          <w:sz w:val="28"/>
          <w:szCs w:val="28"/>
          <w:lang w:val="en-US"/>
        </w:rPr>
        <w:t xml:space="preserve"> analysis</w:t>
      </w:r>
    </w:p>
    <w:tbl>
      <w:tblPr>
        <w:tblW w:w="8923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7"/>
        <w:gridCol w:w="6549"/>
      </w:tblGrid>
      <w:tr w:rsidR="00ED7B2B" w:rsidRPr="00ED7B2B" w14:paraId="0BAB6B56" w14:textId="77777777" w:rsidTr="00685D1A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21208B2B" w14:textId="33C6EF99" w:rsidR="00ED7B2B" w:rsidRPr="00ED7B2B" w:rsidRDefault="00ED7B2B" w:rsidP="00ED7B2B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  <w:tc>
          <w:tcPr>
            <w:tcW w:w="0" w:type="auto"/>
            <w:vAlign w:val="center"/>
            <w:hideMark/>
          </w:tcPr>
          <w:p w14:paraId="7887C55D" w14:textId="77777777" w:rsidR="00ED7B2B" w:rsidRPr="00ED7B2B" w:rsidRDefault="00ED7B2B" w:rsidP="00ED7B2B">
            <w:pPr>
              <w:rPr>
                <w:rFonts w:ascii="Times New Roman" w:eastAsia="Times New Roman" w:hAnsi="Times New Roman" w:cs="Times New Roman"/>
                <w:lang w:eastAsia="fr-CA"/>
              </w:rPr>
            </w:pPr>
            <w:r w:rsidRPr="00ED7B2B">
              <w:rPr>
                <w:rFonts w:ascii="Times New Roman" w:eastAsia="Times New Roman" w:hAnsi="Times New Roman" w:cs="Times New Roman"/>
                <w:lang w:eastAsia="fr-CA"/>
              </w:rPr>
              <w:t> </w:t>
            </w:r>
          </w:p>
        </w:tc>
      </w:tr>
      <w:tr w:rsidR="00ED7B2B" w:rsidRPr="00ED7B2B" w14:paraId="130FB5F2" w14:textId="77777777" w:rsidTr="00685D1A">
        <w:trPr>
          <w:trHeight w:val="2195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tbl>
            <w:tblPr>
              <w:tblW w:w="9106" w:type="dxa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3"/>
              <w:gridCol w:w="1533"/>
              <w:gridCol w:w="69"/>
              <w:gridCol w:w="1938"/>
              <w:gridCol w:w="708"/>
              <w:gridCol w:w="1745"/>
              <w:gridCol w:w="1384"/>
              <w:gridCol w:w="857"/>
              <w:gridCol w:w="744"/>
              <w:gridCol w:w="45"/>
            </w:tblGrid>
            <w:tr w:rsidR="00685D1A" w:rsidRPr="00ED7B2B" w14:paraId="09F149D1" w14:textId="77777777" w:rsidTr="00685D1A">
              <w:trPr>
                <w:gridAfter w:val="1"/>
                <w:trHeight w:val="277"/>
                <w:tblHeader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41811B" w14:textId="1FF9F176" w:rsidR="00ED7B2B" w:rsidRPr="00ED7B2B" w:rsidRDefault="00ED7B2B" w:rsidP="00ED7B2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E02D1DC" w14:textId="77777777" w:rsidR="00ED7B2B" w:rsidRPr="00ED7B2B" w:rsidRDefault="00ED7B2B" w:rsidP="00685D1A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>Gene Symbo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D39B1B9" w14:textId="227641B4" w:rsidR="00ED7B2B" w:rsidRPr="00ED7B2B" w:rsidRDefault="00ED7B2B" w:rsidP="00685D1A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63E705" w14:textId="77777777" w:rsidR="00ED7B2B" w:rsidRPr="00ED7B2B" w:rsidRDefault="00ED7B2B" w:rsidP="00ED7B2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  <w:proofErr w:type="spellStart"/>
                  <w:r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>Fwd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58A25201" w14:textId="77777777" w:rsidR="00ED7B2B" w:rsidRPr="00ED7B2B" w:rsidRDefault="00ED7B2B" w:rsidP="00ED7B2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  <w:proofErr w:type="spellStart"/>
                  <w:r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>Rev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6630CA20" w14:textId="458E55D1" w:rsidR="00ED7B2B" w:rsidRPr="00ED7B2B" w:rsidRDefault="00685D1A" w:rsidP="00ED7B2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 xml:space="preserve">                        </w:t>
                  </w:r>
                  <w:proofErr w:type="spellStart"/>
                  <w:r w:rsidR="00ED7B2B"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>RefSeq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78C71EB0" w14:textId="77777777" w:rsidR="00ED7B2B" w:rsidRPr="00ED7B2B" w:rsidRDefault="00ED7B2B" w:rsidP="00ED7B2B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</w:pPr>
                  <w:proofErr w:type="spellStart"/>
                  <w:r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>Efficiency</w:t>
                  </w:r>
                  <w:proofErr w:type="spellEnd"/>
                  <w:r w:rsidRPr="00ED7B2B">
                    <w:rPr>
                      <w:rFonts w:ascii="Times New Roman" w:eastAsia="Times New Roman" w:hAnsi="Times New Roman" w:cs="Times New Roman"/>
                      <w:b/>
                      <w:bCs/>
                      <w:lang w:eastAsia="fr-CA"/>
                    </w:rPr>
                    <w:t xml:space="preserve"> %</w:t>
                  </w:r>
                </w:p>
              </w:tc>
            </w:tr>
            <w:tr w:rsidR="00685D1A" w:rsidRPr="00ED7B2B" w14:paraId="2A47FCE7" w14:textId="77777777" w:rsidTr="00685D1A">
              <w:trPr>
                <w:trHeight w:hRule="exact" w:val="12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8A97E6B" w14:textId="6011A529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6377C8" w14:textId="53428F35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7F7143E" w14:textId="26B51022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CD0472B" w14:textId="0658EFBA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6D4722BF" w14:textId="1919E89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5D0CE954" w14:textId="1CF172C9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536023BD" w14:textId="616AD9B5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</w:tr>
            <w:tr w:rsidR="00685D1A" w:rsidRPr="00ED7B2B" w14:paraId="07B92564" w14:textId="77777777" w:rsidTr="00685D1A">
              <w:trPr>
                <w:trHeight w:val="21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6BDEB55" w14:textId="499334E6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EF9E54F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rin2a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3DEE1D7" w14:textId="3890D456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8ABC4B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atgatcatggctgacaagga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4D662BCA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cagcataactgtggcttgct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63AAB41B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12573.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26CC53D7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102</w:t>
                  </w:r>
                </w:p>
              </w:tc>
            </w:tr>
            <w:tr w:rsidR="00685D1A" w:rsidRPr="00ED7B2B" w14:paraId="382D268A" w14:textId="77777777" w:rsidTr="00685D1A">
              <w:trPr>
                <w:trHeight w:val="22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DC2F57" w14:textId="0F9C54F3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E10F76B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rin2b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BF0A368" w14:textId="48C607E3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B99708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catggtatctcgcagcaatg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5FE40E55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cagcgctgaatggctctaa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4B06B99B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12574.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5C0B4A45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91</w:t>
                  </w:r>
                </w:p>
              </w:tc>
            </w:tr>
            <w:tr w:rsidR="00685D1A" w:rsidRPr="00ED7B2B" w14:paraId="55A55174" w14:textId="77777777" w:rsidTr="00685D1A">
              <w:trPr>
                <w:trHeight w:val="22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2C3E12" w14:textId="37B6569C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7560C62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rin2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B25EF41" w14:textId="7DDC7C79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5880C7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gcactcctgcaacttctg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53514F59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ttctggcagatccctgaga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715DE950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12575.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3ACC960D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100</w:t>
                  </w:r>
                </w:p>
              </w:tc>
            </w:tr>
            <w:tr w:rsidR="00685D1A" w:rsidRPr="00ED7B2B" w14:paraId="5F5ABE63" w14:textId="77777777" w:rsidTr="00685D1A">
              <w:trPr>
                <w:trHeight w:val="21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232BC16" w14:textId="78EFA3BA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6675E1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rin2d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8C50312" w14:textId="310F388A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138436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cccattctcgacttcctg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4CC3C7B6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aggaaggtggagcccttct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0DD15E86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22797.1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3423E025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107</w:t>
                  </w:r>
                </w:p>
              </w:tc>
            </w:tr>
            <w:tr w:rsidR="00685D1A" w:rsidRPr="00ED7B2B" w14:paraId="093B014F" w14:textId="77777777" w:rsidTr="00685D1A">
              <w:trPr>
                <w:trHeight w:val="228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46B8BA" w14:textId="079B1FA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298C77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apdh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67FE835A" w14:textId="7A02C1A2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A01F088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ccctcaagattgtcagcaatg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27756D45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agttgtcatggatgaccttgg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5EEDBE11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17008.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61A16F63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97</w:t>
                  </w:r>
                </w:p>
              </w:tc>
            </w:tr>
            <w:tr w:rsidR="00685D1A" w:rsidRPr="00ED7B2B" w14:paraId="676E37CD" w14:textId="77777777" w:rsidTr="00685D1A">
              <w:trPr>
                <w:trHeight w:val="216"/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7ADED18" w14:textId="5CF38B33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66D90CE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Hprt</w:t>
                  </w:r>
                  <w:proofErr w:type="spellEnd"/>
                </w:p>
              </w:tc>
              <w:tc>
                <w:tcPr>
                  <w:tcW w:w="0" w:type="auto"/>
                  <w:vAlign w:val="center"/>
                  <w:hideMark/>
                </w:tcPr>
                <w:p w14:paraId="5458F591" w14:textId="544B98F0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3D1A77F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gaccggttctgtcatgtcg</w:t>
                  </w:r>
                  <w:proofErr w:type="spellEnd"/>
                  <w:proofErr w:type="gramEnd"/>
                </w:p>
              </w:tc>
              <w:tc>
                <w:tcPr>
                  <w:tcW w:w="2254" w:type="dxa"/>
                  <w:gridSpan w:val="2"/>
                  <w:vAlign w:val="center"/>
                  <w:hideMark/>
                </w:tcPr>
                <w:p w14:paraId="4D139B96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proofErr w:type="spellStart"/>
                  <w:proofErr w:type="gramStart"/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acctggttcatcatcactaatcac</w:t>
                  </w:r>
                  <w:proofErr w:type="spellEnd"/>
                  <w:proofErr w:type="gramEnd"/>
                </w:p>
              </w:tc>
              <w:tc>
                <w:tcPr>
                  <w:tcW w:w="2058" w:type="dxa"/>
                  <w:gridSpan w:val="2"/>
                  <w:vAlign w:val="center"/>
                  <w:hideMark/>
                </w:tcPr>
                <w:p w14:paraId="0444AB6D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NM_012583</w:t>
                  </w:r>
                </w:p>
              </w:tc>
              <w:tc>
                <w:tcPr>
                  <w:tcW w:w="0" w:type="auto"/>
                  <w:gridSpan w:val="2"/>
                  <w:vAlign w:val="center"/>
                  <w:hideMark/>
                </w:tcPr>
                <w:p w14:paraId="59713795" w14:textId="77777777" w:rsidR="00ED7B2B" w:rsidRPr="00ED7B2B" w:rsidRDefault="00ED7B2B" w:rsidP="00ED7B2B">
                  <w:pPr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</w:pPr>
                  <w:r w:rsidRPr="00ED7B2B"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r-CA"/>
                    </w:rPr>
                    <w:t>105</w:t>
                  </w:r>
                </w:p>
              </w:tc>
            </w:tr>
          </w:tbl>
          <w:p w14:paraId="0A5FAA2A" w14:textId="77777777" w:rsidR="00ED7B2B" w:rsidRPr="00ED7B2B" w:rsidRDefault="00ED7B2B" w:rsidP="00ED7B2B">
            <w:pPr>
              <w:rPr>
                <w:rFonts w:ascii="Times New Roman" w:eastAsia="Times New Roman" w:hAnsi="Times New Roman" w:cs="Times New Roman"/>
                <w:lang w:eastAsia="fr-CA"/>
              </w:rPr>
            </w:pPr>
          </w:p>
        </w:tc>
      </w:tr>
      <w:tr w:rsidR="00ED7B2B" w:rsidRPr="00ED7B2B" w14:paraId="5F261C3A" w14:textId="77777777" w:rsidTr="00685D1A">
        <w:trPr>
          <w:trHeight w:val="147"/>
          <w:tblCellSpacing w:w="15" w:type="dxa"/>
        </w:trPr>
        <w:tc>
          <w:tcPr>
            <w:tcW w:w="0" w:type="auto"/>
            <w:gridSpan w:val="2"/>
            <w:vAlign w:val="center"/>
            <w:hideMark/>
          </w:tcPr>
          <w:p w14:paraId="5CC3D097" w14:textId="77777777" w:rsidR="00ED7B2B" w:rsidRPr="00ED7B2B" w:rsidRDefault="00ED7B2B" w:rsidP="00ED7B2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CA"/>
              </w:rPr>
            </w:pPr>
          </w:p>
        </w:tc>
      </w:tr>
    </w:tbl>
    <w:p w14:paraId="40F28346" w14:textId="59F4CD8F" w:rsidR="001C628D" w:rsidRPr="00ED7B2B" w:rsidRDefault="001C628D">
      <w:pPr>
        <w:rPr>
          <w:sz w:val="20"/>
          <w:szCs w:val="20"/>
          <w:lang w:val="en-US"/>
        </w:rPr>
      </w:pPr>
    </w:p>
    <w:p w14:paraId="1F7ED386" w14:textId="5F8576B9" w:rsidR="00253BC4" w:rsidRDefault="00253BC4">
      <w:pPr>
        <w:rPr>
          <w:lang w:val="en-US"/>
        </w:rPr>
      </w:pPr>
    </w:p>
    <w:p w14:paraId="1E287625" w14:textId="77777777" w:rsidR="00253BC4" w:rsidRPr="001C628D" w:rsidRDefault="00253BC4">
      <w:pPr>
        <w:rPr>
          <w:lang w:val="en-US"/>
        </w:rPr>
      </w:pPr>
    </w:p>
    <w:sectPr w:rsidR="00253BC4" w:rsidRPr="001C628D" w:rsidSect="001424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628D"/>
    <w:rsid w:val="00001436"/>
    <w:rsid w:val="000268FD"/>
    <w:rsid w:val="00037415"/>
    <w:rsid w:val="00040099"/>
    <w:rsid w:val="000620BE"/>
    <w:rsid w:val="000936FB"/>
    <w:rsid w:val="00093B75"/>
    <w:rsid w:val="000A59E1"/>
    <w:rsid w:val="000B2F23"/>
    <w:rsid w:val="000B36F4"/>
    <w:rsid w:val="000B57BF"/>
    <w:rsid w:val="000F3C7A"/>
    <w:rsid w:val="000F66D7"/>
    <w:rsid w:val="0010045A"/>
    <w:rsid w:val="00106C88"/>
    <w:rsid w:val="001112A0"/>
    <w:rsid w:val="00111597"/>
    <w:rsid w:val="00111FD6"/>
    <w:rsid w:val="00117C6E"/>
    <w:rsid w:val="00134374"/>
    <w:rsid w:val="001424F9"/>
    <w:rsid w:val="00145374"/>
    <w:rsid w:val="001615CB"/>
    <w:rsid w:val="00171F60"/>
    <w:rsid w:val="00172547"/>
    <w:rsid w:val="00172780"/>
    <w:rsid w:val="001A078B"/>
    <w:rsid w:val="001C628D"/>
    <w:rsid w:val="00213484"/>
    <w:rsid w:val="002223F6"/>
    <w:rsid w:val="002300D9"/>
    <w:rsid w:val="00253BC4"/>
    <w:rsid w:val="00294893"/>
    <w:rsid w:val="00295DD6"/>
    <w:rsid w:val="002B1CE9"/>
    <w:rsid w:val="00301F6F"/>
    <w:rsid w:val="00303A3C"/>
    <w:rsid w:val="00323102"/>
    <w:rsid w:val="00341856"/>
    <w:rsid w:val="00352A27"/>
    <w:rsid w:val="003612EB"/>
    <w:rsid w:val="00386F52"/>
    <w:rsid w:val="003A0DC3"/>
    <w:rsid w:val="003A20D1"/>
    <w:rsid w:val="003B5D3A"/>
    <w:rsid w:val="003C1804"/>
    <w:rsid w:val="003D093E"/>
    <w:rsid w:val="003D65DC"/>
    <w:rsid w:val="003F517E"/>
    <w:rsid w:val="004034F3"/>
    <w:rsid w:val="004175AE"/>
    <w:rsid w:val="00445B73"/>
    <w:rsid w:val="00451D1E"/>
    <w:rsid w:val="004634D6"/>
    <w:rsid w:val="004741CF"/>
    <w:rsid w:val="00484F7C"/>
    <w:rsid w:val="004B3024"/>
    <w:rsid w:val="004B4C3B"/>
    <w:rsid w:val="004C57B7"/>
    <w:rsid w:val="00505B92"/>
    <w:rsid w:val="00523B4F"/>
    <w:rsid w:val="00537BFB"/>
    <w:rsid w:val="00547FC5"/>
    <w:rsid w:val="00552C6A"/>
    <w:rsid w:val="00555CBC"/>
    <w:rsid w:val="0055799D"/>
    <w:rsid w:val="005F737E"/>
    <w:rsid w:val="00605C8F"/>
    <w:rsid w:val="00606937"/>
    <w:rsid w:val="0061167F"/>
    <w:rsid w:val="006213C9"/>
    <w:rsid w:val="00621DF4"/>
    <w:rsid w:val="00685D1A"/>
    <w:rsid w:val="006A4F96"/>
    <w:rsid w:val="006A5E30"/>
    <w:rsid w:val="006B7417"/>
    <w:rsid w:val="006D03B6"/>
    <w:rsid w:val="006E08F2"/>
    <w:rsid w:val="00703462"/>
    <w:rsid w:val="00703EB7"/>
    <w:rsid w:val="00710E7A"/>
    <w:rsid w:val="00712834"/>
    <w:rsid w:val="00715621"/>
    <w:rsid w:val="00733DAE"/>
    <w:rsid w:val="00760CAE"/>
    <w:rsid w:val="007A1EBD"/>
    <w:rsid w:val="007A3F76"/>
    <w:rsid w:val="007A5FBE"/>
    <w:rsid w:val="007B5BB8"/>
    <w:rsid w:val="007E64E3"/>
    <w:rsid w:val="007E6886"/>
    <w:rsid w:val="007F0B54"/>
    <w:rsid w:val="007F302B"/>
    <w:rsid w:val="0084207A"/>
    <w:rsid w:val="00851E36"/>
    <w:rsid w:val="008746CF"/>
    <w:rsid w:val="00895783"/>
    <w:rsid w:val="008A63B0"/>
    <w:rsid w:val="008A63FC"/>
    <w:rsid w:val="008B5B5A"/>
    <w:rsid w:val="008B6848"/>
    <w:rsid w:val="008D2903"/>
    <w:rsid w:val="008F5712"/>
    <w:rsid w:val="00907BE3"/>
    <w:rsid w:val="0091339B"/>
    <w:rsid w:val="00915DD1"/>
    <w:rsid w:val="00956B61"/>
    <w:rsid w:val="00960C57"/>
    <w:rsid w:val="00982A01"/>
    <w:rsid w:val="00983A84"/>
    <w:rsid w:val="00991976"/>
    <w:rsid w:val="009A3CA0"/>
    <w:rsid w:val="009A523E"/>
    <w:rsid w:val="009D173F"/>
    <w:rsid w:val="009D5C11"/>
    <w:rsid w:val="00A50C23"/>
    <w:rsid w:val="00A61476"/>
    <w:rsid w:val="00A6425C"/>
    <w:rsid w:val="00AB134C"/>
    <w:rsid w:val="00AB25F5"/>
    <w:rsid w:val="00AB7AEF"/>
    <w:rsid w:val="00AC5D70"/>
    <w:rsid w:val="00AD3274"/>
    <w:rsid w:val="00AD6C50"/>
    <w:rsid w:val="00AD7A21"/>
    <w:rsid w:val="00AE64AA"/>
    <w:rsid w:val="00B001F3"/>
    <w:rsid w:val="00B41E06"/>
    <w:rsid w:val="00B75D7F"/>
    <w:rsid w:val="00B85B0A"/>
    <w:rsid w:val="00B87D00"/>
    <w:rsid w:val="00BA0BF7"/>
    <w:rsid w:val="00BA2240"/>
    <w:rsid w:val="00BA640F"/>
    <w:rsid w:val="00BB5B1C"/>
    <w:rsid w:val="00BC22E2"/>
    <w:rsid w:val="00BC4356"/>
    <w:rsid w:val="00BD375A"/>
    <w:rsid w:val="00C2619F"/>
    <w:rsid w:val="00C64401"/>
    <w:rsid w:val="00C742F6"/>
    <w:rsid w:val="00C84CE4"/>
    <w:rsid w:val="00CC118B"/>
    <w:rsid w:val="00CC5164"/>
    <w:rsid w:val="00CD40B4"/>
    <w:rsid w:val="00CE3877"/>
    <w:rsid w:val="00CE4F9E"/>
    <w:rsid w:val="00D11496"/>
    <w:rsid w:val="00D13057"/>
    <w:rsid w:val="00D227DE"/>
    <w:rsid w:val="00D32211"/>
    <w:rsid w:val="00D336D2"/>
    <w:rsid w:val="00D774FC"/>
    <w:rsid w:val="00D80CA8"/>
    <w:rsid w:val="00D94581"/>
    <w:rsid w:val="00D96D8A"/>
    <w:rsid w:val="00D97E50"/>
    <w:rsid w:val="00DA1F02"/>
    <w:rsid w:val="00DB0EE9"/>
    <w:rsid w:val="00DD60CF"/>
    <w:rsid w:val="00DE2A7F"/>
    <w:rsid w:val="00DF2130"/>
    <w:rsid w:val="00E10ABA"/>
    <w:rsid w:val="00E15CEF"/>
    <w:rsid w:val="00E3338E"/>
    <w:rsid w:val="00E427EB"/>
    <w:rsid w:val="00E45030"/>
    <w:rsid w:val="00E5514E"/>
    <w:rsid w:val="00E727A8"/>
    <w:rsid w:val="00E77C0D"/>
    <w:rsid w:val="00E9491C"/>
    <w:rsid w:val="00EA653F"/>
    <w:rsid w:val="00EB27B2"/>
    <w:rsid w:val="00EB7A48"/>
    <w:rsid w:val="00ED0E65"/>
    <w:rsid w:val="00ED1A46"/>
    <w:rsid w:val="00ED7B2B"/>
    <w:rsid w:val="00EE206B"/>
    <w:rsid w:val="00EF215A"/>
    <w:rsid w:val="00F15066"/>
    <w:rsid w:val="00F21051"/>
    <w:rsid w:val="00F307E8"/>
    <w:rsid w:val="00F43115"/>
    <w:rsid w:val="00F51239"/>
    <w:rsid w:val="00F83ACF"/>
    <w:rsid w:val="00F85EFF"/>
    <w:rsid w:val="00FA0C43"/>
    <w:rsid w:val="00FA7359"/>
    <w:rsid w:val="00FC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5A3B92E"/>
  <w15:chartTrackingRefBased/>
  <w15:docId w15:val="{AEBCED5E-6019-6D42-A751-DA9A3A93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53BC4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3BC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215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81</Words>
  <Characters>449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vesque Daniel</dc:creator>
  <cp:keywords/>
  <dc:description/>
  <cp:lastModifiedBy>Lévesque Daniel</cp:lastModifiedBy>
  <cp:revision>5</cp:revision>
  <cp:lastPrinted>2020-07-10T19:24:00Z</cp:lastPrinted>
  <dcterms:created xsi:type="dcterms:W3CDTF">2020-07-10T19:21:00Z</dcterms:created>
  <dcterms:modified xsi:type="dcterms:W3CDTF">2020-07-12T14:37:00Z</dcterms:modified>
</cp:coreProperties>
</file>